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4B7" w:rsidRDefault="00CF4784" w:rsidP="006E7CED">
      <w:pPr>
        <w:pBdr>
          <w:bottom w:val="single" w:sz="4" w:space="1" w:color="auto"/>
        </w:pBd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Table S3: </w:t>
      </w:r>
      <w:r w:rsidR="00F904B7" w:rsidRPr="00F904B7">
        <w:rPr>
          <w:rFonts w:ascii="Times New Roman" w:eastAsia="Times New Roman" w:hAnsi="Times New Roman" w:cs="Times New Roman"/>
          <w:b/>
          <w:color w:val="000000"/>
          <w:lang w:val="en-US"/>
        </w:rPr>
        <w:t>Most significant e</w:t>
      </w:r>
      <w:r w:rsidR="00F904B7" w:rsidRPr="00F904B7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nriched GO terms Biological Process in keratinocytes of reconstructed skin exposed to UVA</w:t>
      </w:r>
      <w:bookmarkStart w:id="0" w:name="_GoBack"/>
      <w:bookmarkEnd w:id="0"/>
      <w:r w:rsidR="00F904B7" w:rsidRPr="00F904B7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1.</w:t>
      </w:r>
    </w:p>
    <w:p w:rsidR="00F904B7" w:rsidRPr="00F904B7" w:rsidRDefault="00F904B7" w:rsidP="006E7CED">
      <w:pPr>
        <w:pBdr>
          <w:bottom w:val="single" w:sz="4" w:space="1" w:color="auto"/>
        </w:pBdr>
        <w:spacing w:after="0" w:line="240" w:lineRule="auto"/>
        <w:rPr>
          <w:rFonts w:ascii="Times New Roman" w:eastAsia="Times New Roman" w:hAnsi="Times New Roman" w:cs="Times New Roman"/>
          <w:b/>
          <w:bCs/>
          <w:sz w:val="21"/>
          <w:szCs w:val="18"/>
          <w:lang w:val="en-US"/>
        </w:rPr>
      </w:pPr>
    </w:p>
    <w:p w:rsidR="006E7CED" w:rsidRPr="00C9678F" w:rsidRDefault="006E7CED" w:rsidP="006E7CED">
      <w:pPr>
        <w:pBdr>
          <w:bottom w:val="single" w:sz="4" w:space="1" w:color="auto"/>
        </w:pBdr>
        <w:spacing w:after="0" w:line="240" w:lineRule="auto"/>
        <w:rPr>
          <w:rFonts w:eastAsia="Times New Roman" w:cs="Times New Roman"/>
          <w:b/>
          <w:bCs/>
          <w:sz w:val="21"/>
          <w:szCs w:val="18"/>
          <w:lang w:val="en-US"/>
        </w:rPr>
      </w:pPr>
      <w:r w:rsidRPr="00C9678F">
        <w:rPr>
          <w:rFonts w:eastAsia="Times New Roman" w:cs="Times New Roman"/>
          <w:b/>
          <w:bCs/>
          <w:sz w:val="21"/>
          <w:szCs w:val="18"/>
          <w:lang w:val="en-US"/>
        </w:rPr>
        <w:t>Up regulated probe sets (2</w:t>
      </w:r>
      <w:r>
        <w:rPr>
          <w:rFonts w:eastAsia="Times New Roman" w:cs="Times New Roman"/>
          <w:b/>
          <w:bCs/>
          <w:sz w:val="21"/>
          <w:szCs w:val="18"/>
          <w:lang w:val="en-US"/>
        </w:rPr>
        <w:t>74</w:t>
      </w:r>
      <w:r w:rsidRPr="00C9678F">
        <w:rPr>
          <w:rFonts w:eastAsia="Times New Roman" w:cs="Times New Roman"/>
          <w:b/>
          <w:bCs/>
          <w:sz w:val="21"/>
          <w:szCs w:val="18"/>
          <w:lang w:val="en-US"/>
        </w:rPr>
        <w:t xml:space="preserve">) </w:t>
      </w:r>
    </w:p>
    <w:tbl>
      <w:tblPr>
        <w:tblW w:w="1669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9"/>
        <w:gridCol w:w="103"/>
        <w:gridCol w:w="567"/>
        <w:gridCol w:w="141"/>
        <w:gridCol w:w="310"/>
        <w:gridCol w:w="824"/>
        <w:gridCol w:w="194"/>
        <w:gridCol w:w="271"/>
        <w:gridCol w:w="232"/>
        <w:gridCol w:w="154"/>
        <w:gridCol w:w="31"/>
        <w:gridCol w:w="138"/>
        <w:gridCol w:w="115"/>
        <w:gridCol w:w="232"/>
        <w:gridCol w:w="67"/>
        <w:gridCol w:w="228"/>
        <w:gridCol w:w="28"/>
        <w:gridCol w:w="262"/>
        <w:gridCol w:w="152"/>
        <w:gridCol w:w="692"/>
        <w:gridCol w:w="697"/>
        <w:gridCol w:w="737"/>
        <w:gridCol w:w="3938"/>
        <w:gridCol w:w="1742"/>
        <w:gridCol w:w="670"/>
        <w:gridCol w:w="2126"/>
      </w:tblGrid>
      <w:tr w:rsidR="00BC51A8" w:rsidRPr="00BC51A8" w:rsidTr="00F904B7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GOBPID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C51A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C51A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ExpCount</w:t>
            </w:r>
            <w:proofErr w:type="spellEnd"/>
          </w:p>
        </w:tc>
        <w:tc>
          <w:tcPr>
            <w:tcW w:w="6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ize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C51A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erm</w:t>
            </w:r>
            <w:proofErr w:type="spellEnd"/>
          </w:p>
        </w:tc>
      </w:tr>
      <w:tr w:rsidR="00BC51A8" w:rsidRPr="00BC51A8" w:rsidTr="00F904B7">
        <w:trPr>
          <w:gridAfter w:val="2"/>
          <w:wAfter w:w="2796" w:type="dxa"/>
          <w:trHeight w:val="300"/>
        </w:trPr>
        <w:tc>
          <w:tcPr>
            <w:tcW w:w="28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C51A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esponse</w:t>
            </w:r>
            <w:proofErr w:type="spellEnd"/>
            <w:r w:rsidRPr="00BC51A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to stimulu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7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C51A8" w:rsidRPr="00BC51A8" w:rsidTr="00373B38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GO:0010033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2.3e-1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32.77</w:t>
            </w: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2048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response</w:t>
            </w:r>
            <w:proofErr w:type="spellEnd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organic</w:t>
            </w:r>
            <w:proofErr w:type="spellEnd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ubstance</w:t>
            </w:r>
          </w:p>
        </w:tc>
      </w:tr>
      <w:tr w:rsidR="00BC51A8" w:rsidRPr="009D31DE" w:rsidTr="00373B38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GO:0070887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3.4e-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30.35</w:t>
            </w: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1897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ellular response to chemical stimulus</w:t>
            </w:r>
          </w:p>
        </w:tc>
      </w:tr>
      <w:tr w:rsidR="00BC51A8" w:rsidRPr="009D31DE" w:rsidTr="00373B38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GO:0071310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4.7e-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24.26</w:t>
            </w: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1516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ellular response to organic substance</w:t>
            </w:r>
          </w:p>
        </w:tc>
      </w:tr>
      <w:tr w:rsidR="00BC51A8" w:rsidRPr="00BC51A8" w:rsidTr="00373B38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GO:0042221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6.6e-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46.91</w:t>
            </w: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2932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response</w:t>
            </w:r>
            <w:proofErr w:type="spellEnd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chemical</w:t>
            </w:r>
            <w:proofErr w:type="spellEnd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timulus</w:t>
            </w:r>
          </w:p>
        </w:tc>
      </w:tr>
      <w:tr w:rsidR="00BC51A8" w:rsidRPr="00BC51A8" w:rsidTr="00373B38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GO:0006950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1.4e-0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49.18</w:t>
            </w: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3074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response</w:t>
            </w:r>
            <w:proofErr w:type="spellEnd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stress</w:t>
            </w:r>
          </w:p>
        </w:tc>
      </w:tr>
      <w:tr w:rsidR="00BC51A8" w:rsidRPr="00BC51A8" w:rsidTr="00373B38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GO:0009611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4.5e-0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17.76</w:t>
            </w: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1110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response</w:t>
            </w:r>
            <w:proofErr w:type="spellEnd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wounding</w:t>
            </w:r>
            <w:proofErr w:type="spellEnd"/>
          </w:p>
        </w:tc>
      </w:tr>
      <w:tr w:rsidR="00BC51A8" w:rsidRPr="009D31DE" w:rsidTr="00373B38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GO:0048583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7.8e-0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40.94</w:t>
            </w: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2559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gulation of response to stimulus</w:t>
            </w:r>
          </w:p>
        </w:tc>
      </w:tr>
      <w:tr w:rsidR="00BC51A8" w:rsidRPr="00BC51A8" w:rsidTr="00373B38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GO:0033993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2.1e-0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8.77</w:t>
            </w: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548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response</w:t>
            </w:r>
            <w:proofErr w:type="spellEnd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lipid</w:t>
            </w:r>
            <w:proofErr w:type="spellEnd"/>
          </w:p>
        </w:tc>
      </w:tr>
      <w:tr w:rsidR="00BC51A8" w:rsidRPr="00BC51A8" w:rsidTr="00373B38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GO:0032496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2.7e-0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response</w:t>
            </w:r>
            <w:proofErr w:type="spellEnd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lipopolysaccharide</w:t>
            </w:r>
            <w:proofErr w:type="spellEnd"/>
          </w:p>
        </w:tc>
      </w:tr>
      <w:tr w:rsidR="00BC51A8" w:rsidRPr="00BC51A8" w:rsidTr="00373B38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GO:0051716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3.2e-0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82.77</w:t>
            </w: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5173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ellular </w:t>
            </w: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response</w:t>
            </w:r>
            <w:proofErr w:type="spellEnd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stimulus</w:t>
            </w:r>
          </w:p>
        </w:tc>
      </w:tr>
      <w:tr w:rsidR="00BC51A8" w:rsidRPr="00BC51A8" w:rsidTr="00373B38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GO:0050896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3.9e-0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106.46</w:t>
            </w: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6654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response</w:t>
            </w:r>
            <w:proofErr w:type="spellEnd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stimulus</w:t>
            </w:r>
          </w:p>
        </w:tc>
      </w:tr>
      <w:tr w:rsidR="00BC51A8" w:rsidRPr="009D31DE" w:rsidTr="00373B38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GO:0048585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4.3e-0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13.95</w:t>
            </w: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872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egative regulation of response to stimulus</w:t>
            </w:r>
          </w:p>
        </w:tc>
      </w:tr>
      <w:tr w:rsidR="00BC51A8" w:rsidRPr="00BC51A8" w:rsidTr="00373B38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GO:0009719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5.2e-0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18.03</w:t>
            </w: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1127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response</w:t>
            </w:r>
            <w:proofErr w:type="spellEnd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endogenous</w:t>
            </w:r>
            <w:proofErr w:type="spellEnd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timulus</w:t>
            </w:r>
          </w:p>
        </w:tc>
      </w:tr>
      <w:tr w:rsidR="00BC51A8" w:rsidRPr="009D31DE" w:rsidTr="00373B38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GO:0002237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5.3e-0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3.54</w:t>
            </w: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sponse to molecule of bacterial origin</w:t>
            </w:r>
          </w:p>
        </w:tc>
      </w:tr>
      <w:tr w:rsidR="00BC51A8" w:rsidRPr="009D31DE" w:rsidTr="00373B38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GO:0080134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6.3e-0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12.91</w:t>
            </w: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807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gulation of response to stress</w:t>
            </w:r>
          </w:p>
        </w:tc>
      </w:tr>
      <w:tr w:rsidR="00BC51A8" w:rsidRPr="009D31DE" w:rsidTr="00373B38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GO:1901700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1.3e-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16.61</w:t>
            </w: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1038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sponse to oxygen-containing compound</w:t>
            </w:r>
          </w:p>
        </w:tc>
      </w:tr>
      <w:tr w:rsidR="00BC51A8" w:rsidRPr="00BC51A8" w:rsidTr="00373B38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GO:0009617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3.8e-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5.62</w:t>
            </w: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response</w:t>
            </w:r>
            <w:proofErr w:type="spellEnd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bacterium</w:t>
            </w:r>
            <w:proofErr w:type="spellEnd"/>
          </w:p>
        </w:tc>
      </w:tr>
      <w:tr w:rsidR="00BC51A8" w:rsidRPr="00BC51A8" w:rsidTr="00373B38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GO:0071222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5.3e-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ellular </w:t>
            </w: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response</w:t>
            </w:r>
            <w:proofErr w:type="spellEnd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lipopolysaccharide</w:t>
            </w:r>
            <w:proofErr w:type="spellEnd"/>
          </w:p>
        </w:tc>
      </w:tr>
      <w:tr w:rsidR="00BC51A8" w:rsidRPr="009D31DE" w:rsidTr="00373B38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GO:0014070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6.5e-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542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sponse to organic cyclic compound</w:t>
            </w:r>
          </w:p>
        </w:tc>
      </w:tr>
      <w:tr w:rsidR="00BC51A8" w:rsidRPr="00BC51A8" w:rsidTr="00373B38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GO:0009605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7.5e-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21.49</w:t>
            </w: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1343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response</w:t>
            </w:r>
            <w:proofErr w:type="spellEnd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external</w:t>
            </w:r>
            <w:proofErr w:type="spellEnd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timulus</w:t>
            </w:r>
          </w:p>
        </w:tc>
      </w:tr>
      <w:tr w:rsidR="00BC51A8" w:rsidRPr="009D31DE" w:rsidTr="00373B38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GO:1901701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7.8e-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10.61</w:t>
            </w: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663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ellular response to oxygen-containing compound</w:t>
            </w:r>
          </w:p>
        </w:tc>
      </w:tr>
      <w:tr w:rsidR="00BC51A8" w:rsidRPr="00BC51A8" w:rsidTr="00373B38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C51A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ignaling</w:t>
            </w:r>
            <w:proofErr w:type="spellEnd"/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C51A8" w:rsidRPr="00BC51A8" w:rsidTr="00373B38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GO:0009966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4.6e-0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30.82</w:t>
            </w: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1926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regulation</w:t>
            </w:r>
            <w:proofErr w:type="spellEnd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of signal transduction</w:t>
            </w:r>
          </w:p>
        </w:tc>
      </w:tr>
      <w:tr w:rsidR="00BC51A8" w:rsidRPr="00BC51A8" w:rsidTr="00373B38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GO:0023051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3.4e-0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34.72</w:t>
            </w: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2170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regulation</w:t>
            </w:r>
            <w:proofErr w:type="spellEnd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signaling</w:t>
            </w:r>
            <w:proofErr w:type="spellEnd"/>
          </w:p>
        </w:tc>
      </w:tr>
      <w:tr w:rsidR="00BC51A8" w:rsidRPr="009D31DE" w:rsidTr="00373B38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GO:0010627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1.3e-0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11.44</w:t>
            </w: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715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gulation of intracellular protein kinase cascade</w:t>
            </w:r>
          </w:p>
        </w:tc>
      </w:tr>
      <w:tr w:rsidR="00BC51A8" w:rsidRPr="00BC51A8" w:rsidTr="00373B38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GO:0042325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2,00E-0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14.14</w:t>
            </w: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884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regulation</w:t>
            </w:r>
            <w:proofErr w:type="spellEnd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of phosphorylation</w:t>
            </w:r>
          </w:p>
        </w:tc>
      </w:tr>
      <w:tr w:rsidR="00BC51A8" w:rsidRPr="00BC51A8" w:rsidTr="00373B38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GO:0007165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2.9e-0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67.92</w:t>
            </w: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4245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signal transduction</w:t>
            </w:r>
          </w:p>
        </w:tc>
      </w:tr>
      <w:tr w:rsidR="00BC51A8" w:rsidRPr="00BC51A8" w:rsidTr="00373B38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GO:0001932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3.6e-0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13.22</w:t>
            </w: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826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regulation</w:t>
            </w:r>
            <w:proofErr w:type="spellEnd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protein</w:t>
            </w:r>
            <w:proofErr w:type="spellEnd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phosphorylation</w:t>
            </w:r>
          </w:p>
        </w:tc>
      </w:tr>
      <w:tr w:rsidR="00BC51A8" w:rsidRPr="00BC51A8" w:rsidTr="00373B38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GO:0023057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4.7e-0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12.13</w:t>
            </w: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758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negative</w:t>
            </w:r>
            <w:proofErr w:type="spellEnd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regulation</w:t>
            </w:r>
            <w:proofErr w:type="spellEnd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signaling</w:t>
            </w:r>
            <w:proofErr w:type="spellEnd"/>
          </w:p>
        </w:tc>
      </w:tr>
      <w:tr w:rsidR="00BC51A8" w:rsidRPr="009D31DE" w:rsidTr="00373B38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GO:0009968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5.4e-0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11.58</w:t>
            </w: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724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egative regulation of signal transduction</w:t>
            </w:r>
          </w:p>
        </w:tc>
      </w:tr>
      <w:tr w:rsidR="00BC51A8" w:rsidRPr="00BC51A8" w:rsidTr="00373B38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GO:0042327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8.2e-0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9.41</w:t>
            </w: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588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ositive </w:t>
            </w: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regulation</w:t>
            </w:r>
            <w:proofErr w:type="spellEnd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of phosphorylation</w:t>
            </w:r>
          </w:p>
        </w:tc>
      </w:tr>
      <w:tr w:rsidR="00BC51A8" w:rsidRPr="009D31DE" w:rsidTr="00373B38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GO:0001934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1.8e-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575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ositive regulation of protein phosphorylation</w:t>
            </w:r>
          </w:p>
        </w:tc>
      </w:tr>
      <w:tr w:rsidR="00BC51A8" w:rsidRPr="00BC51A8" w:rsidTr="00373B38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GO:0007243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2,00E-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14.26</w:t>
            </w: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891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intracellular</w:t>
            </w:r>
            <w:proofErr w:type="spellEnd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protein</w:t>
            </w:r>
            <w:proofErr w:type="spellEnd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kinase cascade</w:t>
            </w:r>
          </w:p>
        </w:tc>
      </w:tr>
      <w:tr w:rsidR="00BC51A8" w:rsidRPr="00BC51A8" w:rsidTr="00373B38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GO:0023052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4.2e-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76.16</w:t>
            </w: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4760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signaling</w:t>
            </w:r>
            <w:proofErr w:type="spellEnd"/>
          </w:p>
        </w:tc>
      </w:tr>
      <w:tr w:rsidR="00BC51A8" w:rsidRPr="00BC51A8" w:rsidTr="00373B38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GO:0044700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4.2e-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76.16</w:t>
            </w: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4760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ingle </w:t>
            </w: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organism</w:t>
            </w:r>
            <w:proofErr w:type="spellEnd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signaling</w:t>
            </w:r>
            <w:proofErr w:type="spellEnd"/>
          </w:p>
        </w:tc>
      </w:tr>
      <w:tr w:rsidR="00BC51A8" w:rsidRPr="00BC51A8" w:rsidTr="00373B38">
        <w:trPr>
          <w:gridAfter w:val="2"/>
          <w:wAfter w:w="2796" w:type="dxa"/>
          <w:trHeight w:val="300"/>
        </w:trPr>
        <w:tc>
          <w:tcPr>
            <w:tcW w:w="2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C51A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ell</w:t>
            </w:r>
            <w:proofErr w:type="spellEnd"/>
            <w:r w:rsidRPr="00BC51A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communicatio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C51A8" w:rsidRPr="00BC51A8" w:rsidTr="00373B38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GO:0010646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3.8e-0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34.8</w:t>
            </w: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2175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regulation</w:t>
            </w:r>
            <w:proofErr w:type="spellEnd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cell</w:t>
            </w:r>
            <w:proofErr w:type="spellEnd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communication</w:t>
            </w:r>
          </w:p>
        </w:tc>
      </w:tr>
      <w:tr w:rsidR="00BC51A8" w:rsidRPr="009D31DE" w:rsidTr="00373B38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GO:0010648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5.2e-0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12.18</w:t>
            </w: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761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egative regulation of cell communication</w:t>
            </w:r>
          </w:p>
        </w:tc>
      </w:tr>
      <w:tr w:rsidR="00BC51A8" w:rsidRPr="00BC51A8" w:rsidTr="00373B38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GO:0007154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1.1e-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77.92</w:t>
            </w: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4870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cell</w:t>
            </w:r>
            <w:proofErr w:type="spellEnd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communication</w:t>
            </w:r>
          </w:p>
        </w:tc>
      </w:tr>
      <w:tr w:rsidR="00BC51A8" w:rsidRPr="00BC51A8" w:rsidTr="00373B38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C51A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ell</w:t>
            </w:r>
            <w:proofErr w:type="spellEnd"/>
            <w:r w:rsidRPr="00BC51A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51A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eath</w:t>
            </w:r>
            <w:proofErr w:type="spellEnd"/>
            <w:r w:rsidRPr="00BC51A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/</w:t>
            </w:r>
            <w:proofErr w:type="spellStart"/>
            <w:r w:rsidRPr="00BC51A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poptosis</w:t>
            </w:r>
            <w:proofErr w:type="spellEnd"/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BC51A8" w:rsidRPr="00BC51A8" w:rsidTr="00373B38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GO:0008219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6,00E-0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27.41</w:t>
            </w: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1713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cell</w:t>
            </w:r>
            <w:proofErr w:type="spellEnd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death</w:t>
            </w:r>
            <w:proofErr w:type="spellEnd"/>
          </w:p>
        </w:tc>
      </w:tr>
      <w:tr w:rsidR="00BC51A8" w:rsidRPr="00BC51A8" w:rsidTr="00373B38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GO:0016265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6.4e-0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27.46</w:t>
            </w: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1716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death</w:t>
            </w:r>
            <w:proofErr w:type="spellEnd"/>
          </w:p>
        </w:tc>
      </w:tr>
      <w:tr w:rsidR="00BC51A8" w:rsidRPr="00BC51A8" w:rsidTr="00373B38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GO:0012501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3.8e-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24.56</w:t>
            </w: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1535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programmed</w:t>
            </w:r>
            <w:proofErr w:type="spellEnd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cell</w:t>
            </w:r>
            <w:proofErr w:type="spellEnd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death</w:t>
            </w:r>
            <w:proofErr w:type="spellEnd"/>
          </w:p>
        </w:tc>
      </w:tr>
      <w:tr w:rsidR="00BC51A8" w:rsidRPr="00BC51A8" w:rsidTr="00373B38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GO:0006915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6.7e-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24.34</w:t>
            </w: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1521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apoptotic</w:t>
            </w:r>
            <w:proofErr w:type="spellEnd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process</w:t>
            </w:r>
            <w:proofErr w:type="spellEnd"/>
          </w:p>
        </w:tc>
      </w:tr>
      <w:tr w:rsidR="00BC51A8" w:rsidRPr="00BC51A8" w:rsidTr="00373B38">
        <w:trPr>
          <w:trHeight w:val="300"/>
        </w:trPr>
        <w:tc>
          <w:tcPr>
            <w:tcW w:w="483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D4425B">
            <w:pPr>
              <w:spacing w:after="0" w:line="240" w:lineRule="auto"/>
              <w:ind w:right="-102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C51A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Biosynthesis</w:t>
            </w:r>
            <w:proofErr w:type="spellEnd"/>
            <w:r w:rsidRPr="00BC51A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/</w:t>
            </w:r>
            <w:proofErr w:type="spellStart"/>
            <w:r w:rsidRPr="00BC51A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tabolism</w:t>
            </w:r>
            <w:proofErr w:type="spellEnd"/>
            <w:r w:rsidRPr="00BC51A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BC51A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rotein</w:t>
            </w:r>
            <w:proofErr w:type="spellEnd"/>
            <w:r w:rsidRPr="00BC51A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="00D442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glucose</w:t>
            </w:r>
            <w:r w:rsidRPr="00BC51A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, phosphate)</w:t>
            </w:r>
          </w:p>
        </w:tc>
        <w:tc>
          <w:tcPr>
            <w:tcW w:w="81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373B38" w:rsidRPr="00324164" w:rsidTr="00373B38">
        <w:trPr>
          <w:gridAfter w:val="3"/>
          <w:wAfter w:w="4538" w:type="dxa"/>
          <w:trHeight w:val="30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B38" w:rsidRPr="00E3263D" w:rsidRDefault="00373B38" w:rsidP="00B450B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73B38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Glucose </w:t>
            </w:r>
            <w:proofErr w:type="spellStart"/>
            <w:r w:rsidRPr="00373B38">
              <w:rPr>
                <w:rFonts w:eastAsia="Times New Roman"/>
                <w:i/>
                <w:color w:val="000000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10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B38" w:rsidRPr="00E3263D" w:rsidRDefault="00373B38" w:rsidP="00B450B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B38" w:rsidRPr="00E3263D" w:rsidRDefault="00373B38" w:rsidP="00B450B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B38" w:rsidRPr="00E3263D" w:rsidRDefault="00373B38" w:rsidP="00B450B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B38" w:rsidRPr="00E3263D" w:rsidRDefault="00373B38" w:rsidP="00B450B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21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B38" w:rsidRPr="00E3263D" w:rsidRDefault="00373B38" w:rsidP="00B450B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C51A8" w:rsidRPr="00BC51A8" w:rsidTr="00373B38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GO:0006048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3.2e-0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UDP-N-</w:t>
            </w: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acetylglucosamine</w:t>
            </w:r>
            <w:proofErr w:type="spellEnd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biosynthetic</w:t>
            </w:r>
            <w:proofErr w:type="spellEnd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process</w:t>
            </w:r>
            <w:proofErr w:type="spellEnd"/>
          </w:p>
        </w:tc>
      </w:tr>
      <w:tr w:rsidR="00373B38" w:rsidRPr="00BC51A8" w:rsidTr="00B450B5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38" w:rsidRPr="00BC51A8" w:rsidRDefault="00373B38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GO:0046349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38" w:rsidRPr="00BC51A8" w:rsidRDefault="00373B38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2.2e-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38" w:rsidRPr="00BC51A8" w:rsidRDefault="00373B38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38" w:rsidRPr="00BC51A8" w:rsidRDefault="00373B38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38" w:rsidRPr="00BC51A8" w:rsidRDefault="00373B38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38" w:rsidRPr="00BC51A8" w:rsidRDefault="00373B38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amino</w:t>
            </w:r>
            <w:proofErr w:type="spellEnd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sugar</w:t>
            </w:r>
            <w:proofErr w:type="spellEnd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biosynthetic</w:t>
            </w:r>
            <w:proofErr w:type="spellEnd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process</w:t>
            </w:r>
            <w:proofErr w:type="spellEnd"/>
          </w:p>
        </w:tc>
      </w:tr>
      <w:tr w:rsidR="00373B38" w:rsidRPr="00BC51A8" w:rsidTr="00B450B5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38" w:rsidRPr="00BC51A8" w:rsidRDefault="00373B38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GO:0009226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38" w:rsidRPr="00BC51A8" w:rsidRDefault="00373B38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3.8e-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38" w:rsidRPr="00BC51A8" w:rsidRDefault="00373B38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38" w:rsidRPr="00BC51A8" w:rsidRDefault="00373B38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38" w:rsidRPr="00BC51A8" w:rsidRDefault="00373B38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38" w:rsidRPr="00BC51A8" w:rsidRDefault="00373B38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nucleotide-sugar</w:t>
            </w:r>
            <w:proofErr w:type="spellEnd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biosynthetic</w:t>
            </w:r>
            <w:proofErr w:type="spellEnd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process</w:t>
            </w:r>
            <w:proofErr w:type="spellEnd"/>
          </w:p>
        </w:tc>
      </w:tr>
      <w:tr w:rsidR="00373B38" w:rsidRPr="00373B38" w:rsidTr="00373B38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38" w:rsidRPr="00373B38" w:rsidRDefault="00373B38" w:rsidP="00BC51A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373B38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Phosphate </w:t>
            </w:r>
            <w:proofErr w:type="spellStart"/>
            <w:r w:rsidRPr="00373B38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metabolism</w:t>
            </w:r>
            <w:proofErr w:type="spellEnd"/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38" w:rsidRPr="00373B38" w:rsidRDefault="00373B38" w:rsidP="00BC51A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38" w:rsidRPr="00373B38" w:rsidRDefault="00373B38" w:rsidP="00BC51A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38" w:rsidRPr="00373B38" w:rsidRDefault="00373B38" w:rsidP="00BC51A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38" w:rsidRPr="00373B38" w:rsidRDefault="00373B38" w:rsidP="00BC51A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38" w:rsidRPr="00373B38" w:rsidRDefault="00373B38" w:rsidP="00BC51A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</w:pPr>
          </w:p>
        </w:tc>
      </w:tr>
      <w:tr w:rsidR="00BC51A8" w:rsidRPr="009D31DE" w:rsidTr="00373B38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GO:0051174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1.9e-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20.37</w:t>
            </w: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1273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gulation of phosphorus metabolic process</w:t>
            </w:r>
          </w:p>
        </w:tc>
      </w:tr>
      <w:tr w:rsidR="00373B38" w:rsidRPr="009D31DE" w:rsidTr="00B450B5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38" w:rsidRPr="00BC51A8" w:rsidRDefault="00373B38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GO:0019220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38" w:rsidRPr="00BC51A8" w:rsidRDefault="00373B38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3.6e-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38" w:rsidRPr="00BC51A8" w:rsidRDefault="00373B38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20.16</w:t>
            </w: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38" w:rsidRPr="00BC51A8" w:rsidRDefault="00373B38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38" w:rsidRPr="00BC51A8" w:rsidRDefault="00373B38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1260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38" w:rsidRPr="00BC51A8" w:rsidRDefault="00373B38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gulation of phosphate metabolic process</w:t>
            </w:r>
          </w:p>
        </w:tc>
      </w:tr>
      <w:tr w:rsidR="00373B38" w:rsidRPr="00373B38" w:rsidTr="00373B38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38" w:rsidRPr="00373B38" w:rsidRDefault="00373B38" w:rsidP="00BC51A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373B38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Protein</w:t>
            </w:r>
            <w:proofErr w:type="spellEnd"/>
            <w:r w:rsidRPr="00373B38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3B38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metabolism</w:t>
            </w:r>
            <w:proofErr w:type="spellEnd"/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38" w:rsidRPr="00373B38" w:rsidRDefault="00373B38" w:rsidP="00BC51A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38" w:rsidRPr="00373B38" w:rsidRDefault="00373B38" w:rsidP="00BC51A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38" w:rsidRPr="00373B38" w:rsidRDefault="00373B38" w:rsidP="00BC51A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38" w:rsidRPr="00373B38" w:rsidRDefault="00373B38" w:rsidP="00BC51A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38" w:rsidRPr="00373B38" w:rsidRDefault="00373B38" w:rsidP="00BC51A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</w:pPr>
          </w:p>
        </w:tc>
      </w:tr>
      <w:tr w:rsidR="00BC51A8" w:rsidRPr="009D31DE" w:rsidTr="00373B38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GO:0051247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3.4e-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14.61</w:t>
            </w: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913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ositive regulation of protein metabolic process</w:t>
            </w:r>
          </w:p>
        </w:tc>
      </w:tr>
      <w:tr w:rsidR="00BC51A8" w:rsidRPr="009D31DE" w:rsidTr="00373B38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GO:0051246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7.4e-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24.42</w:t>
            </w: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1526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gulation of protein metabolic process</w:t>
            </w:r>
          </w:p>
        </w:tc>
      </w:tr>
      <w:tr w:rsidR="00BC51A8" w:rsidRPr="00BC51A8" w:rsidTr="00373B38">
        <w:trPr>
          <w:gridAfter w:val="2"/>
          <w:wAfter w:w="2796" w:type="dxa"/>
          <w:trHeight w:val="300"/>
        </w:trPr>
        <w:tc>
          <w:tcPr>
            <w:tcW w:w="2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C51A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evelopment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BC51A8" w:rsidRPr="00BC51A8" w:rsidTr="00373B38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GO:0044767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9.2e-0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57.02</w:t>
            </w: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3564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C51A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single-</w:t>
            </w: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organism</w:t>
            </w:r>
            <w:proofErr w:type="spellEnd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developmental</w:t>
            </w:r>
            <w:proofErr w:type="spellEnd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process</w:t>
            </w:r>
            <w:proofErr w:type="spellEnd"/>
          </w:p>
        </w:tc>
      </w:tr>
      <w:tr w:rsidR="00BC51A8" w:rsidRPr="00BC51A8" w:rsidTr="00373B38">
        <w:trPr>
          <w:gridAfter w:val="1"/>
          <w:wAfter w:w="2126" w:type="dxa"/>
          <w:trHeight w:val="300"/>
        </w:trPr>
        <w:tc>
          <w:tcPr>
            <w:tcW w:w="2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450B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BC51A8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Oxidative</w:t>
            </w:r>
            <w:proofErr w:type="spellEnd"/>
            <w:r w:rsidRPr="00BC51A8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stress </w:t>
            </w:r>
            <w:proofErr w:type="spellStart"/>
            <w:r w:rsidRPr="00BC51A8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response</w:t>
            </w:r>
            <w:proofErr w:type="spellEnd"/>
          </w:p>
        </w:tc>
        <w:tc>
          <w:tcPr>
            <w:tcW w:w="241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450B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450B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450B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450B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4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450B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</w:tr>
      <w:tr w:rsidR="00BC51A8" w:rsidRPr="009D31DE" w:rsidTr="00373B38">
        <w:trPr>
          <w:gridAfter w:val="2"/>
          <w:wAfter w:w="2796" w:type="dxa"/>
          <w:trHeight w:val="300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GO:0072593</w:t>
            </w:r>
          </w:p>
        </w:tc>
        <w:tc>
          <w:tcPr>
            <w:tcW w:w="24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5.2e-06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8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BC51A8" w:rsidRDefault="00BC51A8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C51A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active oxygen species metabolic process</w:t>
            </w:r>
          </w:p>
        </w:tc>
      </w:tr>
      <w:tr w:rsidR="00BC51A8" w:rsidRPr="009D31DE" w:rsidTr="00373B38">
        <w:trPr>
          <w:gridAfter w:val="13"/>
          <w:wAfter w:w="11571" w:type="dxa"/>
          <w:trHeight w:val="300"/>
        </w:trPr>
        <w:tc>
          <w:tcPr>
            <w:tcW w:w="5119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1A8" w:rsidRPr="00D4425B" w:rsidRDefault="00BC51A8" w:rsidP="00BC51A8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6E7CED" w:rsidRPr="00C9678F" w:rsidRDefault="006E7CED" w:rsidP="006E7CED">
      <w:pPr>
        <w:pBdr>
          <w:bottom w:val="single" w:sz="4" w:space="1" w:color="auto"/>
        </w:pBdr>
        <w:spacing w:after="0" w:line="240" w:lineRule="auto"/>
        <w:rPr>
          <w:rFonts w:eastAsia="Times New Roman" w:cs="Times New Roman"/>
          <w:b/>
          <w:bCs/>
          <w:sz w:val="21"/>
          <w:szCs w:val="18"/>
          <w:lang w:val="en-US"/>
        </w:rPr>
      </w:pPr>
      <w:r>
        <w:rPr>
          <w:rFonts w:eastAsia="Times New Roman" w:cs="Times New Roman"/>
          <w:b/>
          <w:bCs/>
          <w:sz w:val="21"/>
          <w:szCs w:val="18"/>
          <w:lang w:val="en-US"/>
        </w:rPr>
        <w:t>Down-</w:t>
      </w:r>
      <w:r w:rsidRPr="00C9678F">
        <w:rPr>
          <w:rFonts w:eastAsia="Times New Roman" w:cs="Times New Roman"/>
          <w:b/>
          <w:bCs/>
          <w:sz w:val="21"/>
          <w:szCs w:val="18"/>
          <w:lang w:val="en-US"/>
        </w:rPr>
        <w:t xml:space="preserve"> regulated probe sets (2</w:t>
      </w:r>
      <w:r>
        <w:rPr>
          <w:rFonts w:eastAsia="Times New Roman" w:cs="Times New Roman"/>
          <w:b/>
          <w:bCs/>
          <w:sz w:val="21"/>
          <w:szCs w:val="18"/>
          <w:lang w:val="en-US"/>
        </w:rPr>
        <w:t>28</w:t>
      </w:r>
      <w:r w:rsidRPr="00C9678F">
        <w:rPr>
          <w:rFonts w:eastAsia="Times New Roman" w:cs="Times New Roman"/>
          <w:b/>
          <w:bCs/>
          <w:sz w:val="21"/>
          <w:szCs w:val="18"/>
          <w:lang w:val="en-US"/>
        </w:rPr>
        <w:t xml:space="preserve">) </w:t>
      </w:r>
    </w:p>
    <w:tbl>
      <w:tblPr>
        <w:tblW w:w="164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0420"/>
      </w:tblGrid>
      <w:tr w:rsidR="006E7CED" w:rsidRPr="00D60643" w:rsidTr="00F904B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GOBP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6064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6064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ExpCou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ize</w:t>
            </w:r>
          </w:p>
        </w:tc>
        <w:tc>
          <w:tcPr>
            <w:tcW w:w="10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6064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erm</w:t>
            </w:r>
            <w:proofErr w:type="spellEnd"/>
          </w:p>
        </w:tc>
      </w:tr>
      <w:tr w:rsidR="006E7CED" w:rsidRPr="00D60643" w:rsidTr="00F904B7">
        <w:trPr>
          <w:trHeight w:val="300"/>
        </w:trPr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6064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Lipid</w:t>
            </w:r>
            <w:proofErr w:type="spellEnd"/>
            <w:r w:rsidRPr="00D6064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tabolism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E7CED" w:rsidRPr="00D60643" w:rsidTr="00B450B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GO:00066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1.9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15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1161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lipid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metabolic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process</w:t>
            </w:r>
            <w:proofErr w:type="spellEnd"/>
          </w:p>
        </w:tc>
      </w:tr>
      <w:tr w:rsidR="006E7CED" w:rsidRPr="00D60643" w:rsidTr="00B450B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GO:00442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5.5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858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ellular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lipid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metabolic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process</w:t>
            </w:r>
            <w:proofErr w:type="spellEnd"/>
          </w:p>
        </w:tc>
      </w:tr>
      <w:tr w:rsidR="006E7CED" w:rsidRPr="00D60643" w:rsidTr="00B450B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GO:00086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1.2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560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lipid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biosynthetic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process</w:t>
            </w:r>
            <w:proofErr w:type="spellEnd"/>
          </w:p>
        </w:tc>
      </w:tr>
      <w:tr w:rsidR="006E7CED" w:rsidRPr="00D60643" w:rsidTr="00B450B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GO:00066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5.7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fatty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acid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metabolic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process</w:t>
            </w:r>
            <w:proofErr w:type="spellEnd"/>
          </w:p>
        </w:tc>
      </w:tr>
      <w:tr w:rsidR="006E7CED" w:rsidRPr="00D60643" w:rsidTr="00B450B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GO:00353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8.1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thioester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biosynthetic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process</w:t>
            </w:r>
            <w:proofErr w:type="spellEnd"/>
          </w:p>
        </w:tc>
      </w:tr>
      <w:tr w:rsidR="006E7CED" w:rsidRPr="00D60643" w:rsidTr="00B450B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GO:00716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8.1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acyl-CoA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biosynthetic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process</w:t>
            </w:r>
            <w:proofErr w:type="spellEnd"/>
          </w:p>
        </w:tc>
      </w:tr>
      <w:tr w:rsidR="006E7CED" w:rsidRPr="00D60643" w:rsidTr="00B450B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GO:00353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000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thioester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metabolic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process</w:t>
            </w:r>
            <w:proofErr w:type="spellEnd"/>
          </w:p>
        </w:tc>
      </w:tr>
      <w:tr w:rsidR="006E7CED" w:rsidRPr="00D60643" w:rsidTr="00B450B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GO:00066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000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acyl-CoA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metabolic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process</w:t>
            </w:r>
            <w:proofErr w:type="spellEnd"/>
          </w:p>
        </w:tc>
      </w:tr>
      <w:tr w:rsidR="006E7CED" w:rsidRPr="009D31DE" w:rsidTr="00B450B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GO:00060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000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etyl-CoA biosynthetic process from pyruvate</w:t>
            </w:r>
          </w:p>
        </w:tc>
      </w:tr>
      <w:tr w:rsidR="006E7CED" w:rsidRPr="009D31DE" w:rsidTr="00B450B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GO:00105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000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gulation of acetyl-CoA biosynthetic process from pyruvate</w:t>
            </w:r>
          </w:p>
        </w:tc>
      </w:tr>
      <w:tr w:rsidR="006E7CED" w:rsidRPr="009D31DE" w:rsidTr="00B450B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GO:00192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000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gulation of lipid metabolic process</w:t>
            </w:r>
          </w:p>
        </w:tc>
      </w:tr>
      <w:tr w:rsidR="006E7CED" w:rsidRPr="009D31DE" w:rsidTr="00B450B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GO:00508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000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gulation of acyl-CoA biosynthetic process</w:t>
            </w:r>
          </w:p>
        </w:tc>
      </w:tr>
      <w:tr w:rsidR="006E7CED" w:rsidRPr="00D60643" w:rsidTr="00B450B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GO:00194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000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triglyceride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biosynthetic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process</w:t>
            </w:r>
            <w:proofErr w:type="spellEnd"/>
          </w:p>
        </w:tc>
      </w:tr>
      <w:tr w:rsidR="006E7CED" w:rsidRPr="00D60643" w:rsidTr="00B450B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GO:00464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000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neutral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lipid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biosynthetic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process</w:t>
            </w:r>
            <w:proofErr w:type="spellEnd"/>
          </w:p>
        </w:tc>
      </w:tr>
      <w:tr w:rsidR="006E7CED" w:rsidRPr="00D60643" w:rsidTr="00B450B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GO:00464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000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acylglycerol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biosynthetic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process</w:t>
            </w:r>
            <w:proofErr w:type="spellEnd"/>
          </w:p>
        </w:tc>
      </w:tr>
      <w:tr w:rsidR="006E7CED" w:rsidRPr="00D60643" w:rsidTr="00B450B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GO:00060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000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acetyl-CoA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biosynthetic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process</w:t>
            </w:r>
            <w:proofErr w:type="spellEnd"/>
          </w:p>
        </w:tc>
      </w:tr>
      <w:tr w:rsidR="006E7CED" w:rsidRPr="009D31DE" w:rsidTr="00B450B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GO:00193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atty acid elongation, saturated fatty acid</w:t>
            </w:r>
          </w:p>
        </w:tc>
      </w:tr>
      <w:tr w:rsidR="006E7CED" w:rsidRPr="00D60643" w:rsidTr="00B450B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GO:00066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fatty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acid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biosynthetic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process</w:t>
            </w:r>
            <w:proofErr w:type="spellEnd"/>
          </w:p>
        </w:tc>
      </w:tr>
      <w:tr w:rsidR="006E7CED" w:rsidRPr="00D60643" w:rsidTr="00B450B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GO:00464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3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glycerolipid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metabolic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process</w:t>
            </w:r>
            <w:proofErr w:type="spellEnd"/>
          </w:p>
        </w:tc>
      </w:tr>
      <w:tr w:rsidR="006E7CED" w:rsidRPr="00D60643" w:rsidTr="00B450B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GO:00066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triglyceride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metabolic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process</w:t>
            </w:r>
            <w:proofErr w:type="spellEnd"/>
          </w:p>
        </w:tc>
      </w:tr>
      <w:tr w:rsidR="006E7CED" w:rsidRPr="009D31DE" w:rsidTr="00B450B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GO:00353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00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long-chain fatty-acyl-CoA metabolic process</w:t>
            </w:r>
          </w:p>
        </w:tc>
      </w:tr>
      <w:tr w:rsidR="006E7CED" w:rsidRPr="00D60643" w:rsidTr="00B450B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GO:00066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acylglycerol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metabolic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process</w:t>
            </w:r>
            <w:proofErr w:type="spellEnd"/>
          </w:p>
        </w:tc>
      </w:tr>
      <w:tr w:rsidR="006E7CED" w:rsidRPr="00D60643" w:rsidTr="00B450B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GO:00066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neutral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lipid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metabolic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process</w:t>
            </w:r>
            <w:proofErr w:type="spellEnd"/>
          </w:p>
        </w:tc>
      </w:tr>
      <w:tr w:rsidR="006E7CED" w:rsidRPr="00D60643" w:rsidTr="00B450B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GO:00723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monocarboxylic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acid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biosynthetic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process</w:t>
            </w:r>
            <w:proofErr w:type="spellEnd"/>
          </w:p>
        </w:tc>
      </w:tr>
      <w:tr w:rsidR="006E7CED" w:rsidRPr="00D60643" w:rsidTr="00B450B5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B450B5" w:rsidP="00B450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Response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to vir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E7CED" w:rsidRPr="009D31DE" w:rsidTr="00B450B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GO:00603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4.9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ype I interferon-mediated signaling pathway</w:t>
            </w:r>
          </w:p>
        </w:tc>
      </w:tr>
      <w:tr w:rsidR="006E7CED" w:rsidRPr="009D31DE" w:rsidTr="00B450B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GO:00713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4.9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ellular response to type I interferon</w:t>
            </w:r>
          </w:p>
        </w:tc>
      </w:tr>
      <w:tr w:rsidR="006E7CED" w:rsidRPr="009D31DE" w:rsidTr="00B450B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GO:00343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5.4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sponse to type I interferon</w:t>
            </w:r>
          </w:p>
        </w:tc>
      </w:tr>
      <w:tr w:rsidR="006E7CED" w:rsidRPr="00D60643" w:rsidTr="00B450B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GO:00096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00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response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virus</w:t>
            </w:r>
          </w:p>
        </w:tc>
      </w:tr>
      <w:tr w:rsidR="006E7CED" w:rsidRPr="00D60643" w:rsidTr="00B450B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GO:00516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2,00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defense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response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virus</w:t>
            </w:r>
          </w:p>
        </w:tc>
      </w:tr>
      <w:tr w:rsidR="006E7CED" w:rsidRPr="009D31DE" w:rsidTr="00B450B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GO:19002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5,00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ositive regulation of MDA-5 signaling pathway</w:t>
            </w:r>
          </w:p>
        </w:tc>
      </w:tr>
      <w:tr w:rsidR="006E7CED" w:rsidRPr="009D31DE" w:rsidTr="00B450B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GO:00395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000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gulation of MDA-5 signaling pathway</w:t>
            </w:r>
          </w:p>
        </w:tc>
      </w:tr>
      <w:tr w:rsidR="006E7CED" w:rsidRPr="009D31DE" w:rsidTr="00B450B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GO:19002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000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ositive regulation of RIG-I signaling pathway</w:t>
            </w:r>
          </w:p>
        </w:tc>
      </w:tr>
      <w:tr w:rsidR="006E7CED" w:rsidRPr="00D60643" w:rsidTr="00B450B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GO:00069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000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16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1238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immune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response</w:t>
            </w:r>
            <w:proofErr w:type="spellEnd"/>
          </w:p>
        </w:tc>
      </w:tr>
      <w:tr w:rsidR="006E7CED" w:rsidRPr="00D60643" w:rsidTr="00B450B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GO:00450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9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764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innate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immune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response</w:t>
            </w:r>
            <w:proofErr w:type="spellEnd"/>
          </w:p>
        </w:tc>
      </w:tr>
      <w:tr w:rsidR="006E7CED" w:rsidRPr="00D60643" w:rsidTr="00B450B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GO:00395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MDA-5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signaling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pathway</w:t>
            </w:r>
            <w:proofErr w:type="spellEnd"/>
          </w:p>
        </w:tc>
      </w:tr>
      <w:tr w:rsidR="006E7CED" w:rsidRPr="009D31DE" w:rsidTr="00B450B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GO:00395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gulation of viral-induced cytoplasmic pattern recognition receptor signaling pathway</w:t>
            </w:r>
          </w:p>
        </w:tc>
      </w:tr>
      <w:tr w:rsidR="006E7CED" w:rsidRPr="009D31DE" w:rsidTr="00B450B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GO:00395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gulation of RIG-I signaling pathway</w:t>
            </w:r>
          </w:p>
        </w:tc>
      </w:tr>
      <w:tr w:rsidR="006E7CED" w:rsidRPr="00D60643" w:rsidTr="00B450B5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6064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tabolic</w:t>
            </w:r>
            <w:proofErr w:type="spellEnd"/>
            <w:r w:rsidRPr="00D6064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roce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E7CED" w:rsidRPr="00D60643" w:rsidTr="00B450B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GO:00447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4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3097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single-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organism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metabolic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process</w:t>
            </w:r>
            <w:proofErr w:type="spellEnd"/>
          </w:p>
        </w:tc>
      </w:tr>
      <w:tr w:rsidR="006E7CED" w:rsidRPr="00D60643" w:rsidTr="00B450B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GO:00327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000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5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444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monocarboxylic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acid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metabolic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process</w:t>
            </w:r>
            <w:proofErr w:type="spellEnd"/>
          </w:p>
        </w:tc>
      </w:tr>
      <w:tr w:rsidR="006E7CED" w:rsidRPr="009D31DE" w:rsidTr="00B450B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GO:00511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7,00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gulation of cofactor metabolic process</w:t>
            </w:r>
          </w:p>
        </w:tc>
      </w:tr>
      <w:tr w:rsidR="006E7CED" w:rsidRPr="009D31DE" w:rsidTr="00B450B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GO:00511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7,00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gulation of coenzyme metabolic process</w:t>
            </w:r>
          </w:p>
        </w:tc>
      </w:tr>
      <w:tr w:rsidR="006E7CED" w:rsidRPr="00D60643" w:rsidTr="00B450B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GO:00067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000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oenzyme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metabolic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process</w:t>
            </w:r>
            <w:proofErr w:type="spellEnd"/>
          </w:p>
        </w:tc>
      </w:tr>
      <w:tr w:rsidR="006E7CED" w:rsidRPr="00D60643" w:rsidTr="00B450B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GO:00442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33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2565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small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molecule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metabolic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process</w:t>
            </w:r>
            <w:proofErr w:type="spellEnd"/>
          </w:p>
        </w:tc>
      </w:tr>
      <w:tr w:rsidR="006E7CED" w:rsidRPr="00D60643" w:rsidTr="00B450B5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6064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ell</w:t>
            </w:r>
            <w:proofErr w:type="spellEnd"/>
            <w:r w:rsidRPr="00D6064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migr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E7CED" w:rsidRPr="00D60643" w:rsidTr="00B450B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GO:00106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epithelial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cell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migration</w:t>
            </w:r>
          </w:p>
        </w:tc>
      </w:tr>
      <w:tr w:rsidR="006E7CED" w:rsidRPr="00D60643" w:rsidTr="00B450B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GO:00901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epithelium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migration</w:t>
            </w:r>
          </w:p>
        </w:tc>
      </w:tr>
      <w:tr w:rsidR="006E7CED" w:rsidRPr="00D60643" w:rsidTr="00B450B5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6064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esponse</w:t>
            </w:r>
            <w:proofErr w:type="spellEnd"/>
            <w:r w:rsidRPr="00D6064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to stres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E7CED" w:rsidRPr="00D60643" w:rsidTr="00B450B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GO:00340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6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response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cytokine stimulus</w:t>
            </w:r>
          </w:p>
        </w:tc>
      </w:tr>
      <w:tr w:rsidR="006E7CED" w:rsidRPr="00D60643" w:rsidTr="00B450B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GO:00069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17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1322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defense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response</w:t>
            </w:r>
            <w:proofErr w:type="spellEnd"/>
          </w:p>
        </w:tc>
      </w:tr>
      <w:tr w:rsidR="006E7CED" w:rsidRPr="00D60643" w:rsidTr="00B450B5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6064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iscellano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E7CED" w:rsidRPr="009D31DE" w:rsidTr="00B450B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GO:00974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00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ypoxia-inducible factor-1alpha signaling pathway</w:t>
            </w:r>
          </w:p>
        </w:tc>
      </w:tr>
      <w:tr w:rsidR="006E7CED" w:rsidRPr="00D60643" w:rsidTr="00B450B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GO:00421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15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1200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regulation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cell</w:t>
            </w:r>
            <w:proofErr w:type="spellEnd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proliferation</w:t>
            </w:r>
            <w:proofErr w:type="spellEnd"/>
          </w:p>
        </w:tc>
      </w:tr>
      <w:tr w:rsidR="006E7CED" w:rsidRPr="009D31DE" w:rsidTr="00B450B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GO:00000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CED" w:rsidRPr="00D60643" w:rsidRDefault="006E7CED" w:rsidP="00B450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6064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 phase of mitotic cell cycle</w:t>
            </w:r>
          </w:p>
        </w:tc>
      </w:tr>
    </w:tbl>
    <w:p w:rsidR="006E7CED" w:rsidRDefault="006E7CED" w:rsidP="006E7CED">
      <w:pPr>
        <w:rPr>
          <w:lang w:val="en-US"/>
        </w:rPr>
      </w:pPr>
    </w:p>
    <w:p w:rsidR="006E7CED" w:rsidRPr="00C9678F" w:rsidRDefault="006E7CED" w:rsidP="006E7CED">
      <w:pPr>
        <w:jc w:val="both"/>
        <w:rPr>
          <w:rFonts w:eastAsia="Times New Roman"/>
          <w:b/>
          <w:bCs/>
          <w:color w:val="000000"/>
          <w:lang w:val="en-US"/>
        </w:rPr>
      </w:pPr>
      <w:r>
        <w:rPr>
          <w:rFonts w:eastAsia="Times New Roman"/>
          <w:bCs/>
          <w:color w:val="000000"/>
          <w:lang w:val="en-US"/>
        </w:rPr>
        <w:t>GOBPID: Gene ontology identity of enriched terms. Size: total number of probes on microarray belonging to specific GO identities</w:t>
      </w:r>
      <w:r>
        <w:rPr>
          <w:rFonts w:eastAsia="Times New Roman"/>
          <w:b/>
          <w:bCs/>
          <w:color w:val="000000"/>
          <w:lang w:val="en-US"/>
        </w:rPr>
        <w:t xml:space="preserve">. </w:t>
      </w:r>
      <w:r>
        <w:rPr>
          <w:rFonts w:eastAsia="Times New Roman"/>
          <w:color w:val="000000"/>
          <w:lang w:val="en-US"/>
        </w:rPr>
        <w:t>Count: number of differentially expressed probe sets on microarray belonging to</w:t>
      </w:r>
      <w:r>
        <w:rPr>
          <w:rFonts w:eastAsia="Times New Roman"/>
          <w:bCs/>
          <w:color w:val="000000"/>
          <w:lang w:val="en-US"/>
        </w:rPr>
        <w:t xml:space="preserve"> specific GO identities</w:t>
      </w:r>
    </w:p>
    <w:p w:rsidR="006E7CED" w:rsidRDefault="006E7CED" w:rsidP="006E7CED">
      <w:pPr>
        <w:rPr>
          <w:lang w:val="en-US"/>
        </w:rPr>
      </w:pPr>
    </w:p>
    <w:p w:rsidR="006E7CED" w:rsidRPr="00BC51A8" w:rsidRDefault="006E7CED" w:rsidP="00BC51A8">
      <w:pPr>
        <w:rPr>
          <w:sz w:val="18"/>
          <w:szCs w:val="18"/>
          <w:lang w:val="en-US"/>
        </w:rPr>
      </w:pPr>
    </w:p>
    <w:sectPr w:rsidR="006E7CED" w:rsidRPr="00BC51A8" w:rsidSect="00366F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50B5" w:rsidRDefault="00B450B5" w:rsidP="00D4425B">
      <w:pPr>
        <w:spacing w:after="0" w:line="240" w:lineRule="auto"/>
      </w:pPr>
      <w:r>
        <w:separator/>
      </w:r>
    </w:p>
  </w:endnote>
  <w:endnote w:type="continuationSeparator" w:id="0">
    <w:p w:rsidR="00B450B5" w:rsidRDefault="00B450B5" w:rsidP="00D442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50B5" w:rsidRDefault="00B450B5" w:rsidP="00D4425B">
      <w:pPr>
        <w:spacing w:after="0" w:line="240" w:lineRule="auto"/>
      </w:pPr>
      <w:r>
        <w:separator/>
      </w:r>
    </w:p>
  </w:footnote>
  <w:footnote w:type="continuationSeparator" w:id="0">
    <w:p w:rsidR="00B450B5" w:rsidRDefault="00B450B5" w:rsidP="00D442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BC51A8"/>
    <w:rsid w:val="00077E3C"/>
    <w:rsid w:val="0015163E"/>
    <w:rsid w:val="002F74BE"/>
    <w:rsid w:val="00306BCF"/>
    <w:rsid w:val="00366F01"/>
    <w:rsid w:val="00373B38"/>
    <w:rsid w:val="00377678"/>
    <w:rsid w:val="0041567A"/>
    <w:rsid w:val="00556278"/>
    <w:rsid w:val="006224FD"/>
    <w:rsid w:val="006E7CED"/>
    <w:rsid w:val="008B5B44"/>
    <w:rsid w:val="0094693A"/>
    <w:rsid w:val="009D31DE"/>
    <w:rsid w:val="00A10516"/>
    <w:rsid w:val="00A179BE"/>
    <w:rsid w:val="00A829DB"/>
    <w:rsid w:val="00B450B5"/>
    <w:rsid w:val="00BC51A8"/>
    <w:rsid w:val="00CB1068"/>
    <w:rsid w:val="00CF4784"/>
    <w:rsid w:val="00D17D6B"/>
    <w:rsid w:val="00D4425B"/>
    <w:rsid w:val="00DB72F1"/>
    <w:rsid w:val="00DD4CEC"/>
    <w:rsid w:val="00DF60A8"/>
    <w:rsid w:val="00F904B7"/>
    <w:rsid w:val="00F94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F0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D442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4425B"/>
  </w:style>
  <w:style w:type="paragraph" w:styleId="Pieddepage">
    <w:name w:val="footer"/>
    <w:basedOn w:val="Normal"/>
    <w:link w:val="PieddepageCar"/>
    <w:uiPriority w:val="99"/>
    <w:unhideWhenUsed/>
    <w:rsid w:val="00D442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4425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25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6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1150</Words>
  <Characters>6330</Characters>
  <Application>Microsoft Office Word</Application>
  <DocSecurity>0</DocSecurity>
  <Lines>52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L'Oreal RD</Company>
  <LinksUpToDate>false</LinksUpToDate>
  <CharactersWithSpaces>7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NET_C</dc:creator>
  <cp:keywords/>
  <dc:description/>
  <cp:lastModifiedBy>MARIONNET Claire</cp:lastModifiedBy>
  <cp:revision>8</cp:revision>
  <cp:lastPrinted>2014-01-14T14:02:00Z</cp:lastPrinted>
  <dcterms:created xsi:type="dcterms:W3CDTF">2014-01-14T15:25:00Z</dcterms:created>
  <dcterms:modified xsi:type="dcterms:W3CDTF">2014-05-06T12:51:00Z</dcterms:modified>
</cp:coreProperties>
</file>